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08" w:rsidRDefault="00384E08" w:rsidP="00384E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1</w:t>
      </w:r>
      <w:r>
        <w:rPr>
          <w:rFonts w:ascii="Times New Roman" w:hAnsi="Times New Roman" w:cs="Times New Roman"/>
          <w:sz w:val="22"/>
        </w:rPr>
        <w:t xml:space="preserve">. Principal Component Analysis (PCA) </w:t>
      </w:r>
      <w:r>
        <w:rPr>
          <w:rFonts w:ascii="Times New Roman" w:hAnsi="Times New Roman" w:cs="Times New Roman"/>
          <w:sz w:val="22"/>
        </w:rPr>
        <w:t xml:space="preserve">scores </w:t>
      </w:r>
      <w:r>
        <w:rPr>
          <w:rFonts w:ascii="Times New Roman" w:hAnsi="Times New Roman" w:cs="Times New Roman"/>
          <w:sz w:val="22"/>
        </w:rPr>
        <w:t>for the availability of hosts to ticks in the twenty forest plo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992"/>
        <w:gridCol w:w="993"/>
        <w:gridCol w:w="992"/>
      </w:tblGrid>
      <w:tr w:rsidR="00384E08" w:rsidTr="009B65FF">
        <w:tc>
          <w:tcPr>
            <w:tcW w:w="3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4E08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C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C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C3</w:t>
            </w:r>
          </w:p>
        </w:tc>
      </w:tr>
      <w:tr w:rsidR="00384E08" w:rsidTr="009B65FF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4E08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</w:p>
          <w:p w:rsidR="00384E08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igen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7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mulative proportion expl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384E08" w:rsidRDefault="00384E08" w:rsidP="009B65FF">
            <w:pPr>
              <w:rPr>
                <w:rFonts w:ascii="Times New Roman" w:hAnsi="Times New Roman" w:cs="Times New Roman"/>
                <w:i/>
                <w:sz w:val="22"/>
              </w:rPr>
            </w:pPr>
          </w:p>
          <w:p w:rsidR="00384E08" w:rsidRPr="00C94AE4" w:rsidRDefault="00384E08" w:rsidP="009B65FF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C94AE4">
              <w:rPr>
                <w:rFonts w:ascii="Times New Roman" w:hAnsi="Times New Roman" w:cs="Times New Roman"/>
                <w:i/>
                <w:sz w:val="22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dger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Meles mele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llow deer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Dama dama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re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Lepus europaeu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dgehog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Erinaceus europaeu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ine marten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Martes marte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1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lecat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Mustela putoriu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Oryctolagus cuniculu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d deer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Cervus elaphu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d fox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Vulpes vulpe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d squirrel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Sciurus vulgari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e deer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Capreolus capreolus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6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one marten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Martes foina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</w:t>
            </w:r>
          </w:p>
        </w:tc>
      </w:tr>
      <w:tr w:rsidR="00384E08" w:rsidTr="009B65FF"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4E08" w:rsidRPr="00BD3030" w:rsidRDefault="00384E08" w:rsidP="009B65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ild boar</w:t>
            </w:r>
            <w:r w:rsidR="00BD303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3030">
              <w:rPr>
                <w:rFonts w:ascii="Times New Roman" w:hAnsi="Times New Roman" w:cs="Times New Roman"/>
                <w:i/>
                <w:sz w:val="22"/>
              </w:rPr>
              <w:t>Sus scrofa</w:t>
            </w:r>
            <w:r w:rsidR="00BD3030">
              <w:rPr>
                <w:rFonts w:ascii="Times New Roman" w:hAnsi="Times New Roman" w:cs="Times New Roman"/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4E08" w:rsidRDefault="00384E08" w:rsidP="009B65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</w:tbl>
    <w:p w:rsidR="00384E08" w:rsidRDefault="00384E08" w:rsidP="00384E08">
      <w:pPr>
        <w:rPr>
          <w:rFonts w:ascii="Times New Roman" w:hAnsi="Times New Roman" w:cs="Times New Roman"/>
          <w:sz w:val="22"/>
        </w:rPr>
      </w:pPr>
    </w:p>
    <w:p w:rsidR="00757E66" w:rsidRDefault="00757E66"/>
    <w:sectPr w:rsidR="00757E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08"/>
    <w:rsid w:val="00384E08"/>
    <w:rsid w:val="00757E66"/>
    <w:rsid w:val="00BD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E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E0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E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E0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EE6D5E97-B60A-4851-86DE-B54819518EA4}"/>
</file>

<file path=customXml/itemProps2.xml><?xml version="1.0" encoding="utf-8"?>
<ds:datastoreItem xmlns:ds="http://schemas.openxmlformats.org/officeDocument/2006/customXml" ds:itemID="{038F648D-22AF-465E-BAB8-55185C76E502}"/>
</file>

<file path=customXml/itemProps3.xml><?xml version="1.0" encoding="utf-8"?>
<ds:datastoreItem xmlns:ds="http://schemas.openxmlformats.org/officeDocument/2006/customXml" ds:itemID="{3CAEE06F-A886-4C8F-B33E-F284C2FEFA18}"/>
</file>

<file path=docProps/app.xml><?xml version="1.0" encoding="utf-8"?>
<Properties xmlns="http://schemas.openxmlformats.org/officeDocument/2006/extended-properties" xmlns:vt="http://schemas.openxmlformats.org/officeDocument/2006/docPropsVTypes">
  <Template>58A331F5.dotm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>Wageningen UR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eester, Tim</dc:creator>
  <cp:lastModifiedBy>Hofmeester, Tim</cp:lastModifiedBy>
  <cp:revision>2</cp:revision>
  <dcterms:created xsi:type="dcterms:W3CDTF">2017-03-30T13:24:00Z</dcterms:created>
  <dcterms:modified xsi:type="dcterms:W3CDTF">2017-03-3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